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8C582" w14:textId="77777777" w:rsidR="00AF46E8" w:rsidRPr="00B65307" w:rsidRDefault="00AF46E8" w:rsidP="00AF46E8">
      <w:pPr>
        <w:snapToGrid w:val="0"/>
        <w:spacing w:line="280" w:lineRule="exact"/>
        <w:rPr>
          <w:rFonts w:ascii="Times New Roman" w:eastAsia="宋体" w:hAnsi="Times New Roman" w:cs="Times New Roman"/>
          <w:b/>
          <w:bCs/>
        </w:rPr>
      </w:pPr>
      <w:r w:rsidRPr="00B65307">
        <w:rPr>
          <w:rFonts w:ascii="Times New Roman" w:eastAsia="宋体" w:hAnsi="Times New Roman" w:cs="Times New Roman"/>
          <w:b/>
          <w:bCs/>
        </w:rPr>
        <w:t>Expanding the clinicopathological-genetic spectrum of GNE myopathy by a Chinese neuromuscular centre</w:t>
      </w:r>
    </w:p>
    <w:p w14:paraId="452DE970" w14:textId="77777777" w:rsidR="00AF46E8" w:rsidRPr="00B65307" w:rsidRDefault="00AF46E8" w:rsidP="00AF46E8">
      <w:pPr>
        <w:snapToGrid w:val="0"/>
        <w:spacing w:line="280" w:lineRule="exact"/>
        <w:jc w:val="center"/>
        <w:rPr>
          <w:rFonts w:ascii="Times New Roman" w:eastAsia="宋体" w:hAnsi="Times New Roman" w:cs="Times New Roman"/>
          <w:b/>
          <w:bCs/>
        </w:rPr>
      </w:pPr>
    </w:p>
    <w:p w14:paraId="0D614608" w14:textId="4EACDB41" w:rsidR="00AF46E8" w:rsidRPr="00B65307" w:rsidRDefault="00AF46E8" w:rsidP="00AF46E8">
      <w:pPr>
        <w:adjustRightInd w:val="0"/>
        <w:snapToGrid w:val="0"/>
        <w:spacing w:line="280" w:lineRule="exact"/>
        <w:jc w:val="center"/>
        <w:outlineLvl w:val="0"/>
        <w:rPr>
          <w:rFonts w:ascii="Times New Roman" w:eastAsia="Yu Mincho" w:hAnsi="Times New Roman" w:cs="Times New Roman"/>
          <w:vertAlign w:val="superscript"/>
        </w:rPr>
      </w:pPr>
      <w:r w:rsidRPr="00B65307">
        <w:rPr>
          <w:rFonts w:ascii="Times New Roman" w:eastAsia="Yu Mincho" w:hAnsi="Times New Roman" w:cs="Times New Roman"/>
        </w:rPr>
        <w:t>Kai-</w:t>
      </w:r>
      <w:r w:rsidR="00131A5C">
        <w:rPr>
          <w:rFonts w:ascii="Times New Roman" w:eastAsia="Yu Mincho" w:hAnsi="Times New Roman" w:cs="Times New Roman"/>
        </w:rPr>
        <w:t>Y</w:t>
      </w:r>
      <w:r w:rsidRPr="00B65307">
        <w:rPr>
          <w:rFonts w:ascii="Times New Roman" w:eastAsia="Yu Mincho" w:hAnsi="Times New Roman" w:cs="Times New Roman"/>
        </w:rPr>
        <w:t>ue Zhang</w:t>
      </w:r>
      <w:r w:rsidRPr="00B65307">
        <w:rPr>
          <w:rFonts w:ascii="Times New Roman" w:eastAsia="Yu Mincho" w:hAnsi="Times New Roman" w:cs="Times New Roman"/>
          <w:vertAlign w:val="superscript"/>
        </w:rPr>
        <w:t>1,2</w:t>
      </w:r>
      <w:r w:rsidRPr="00B65307">
        <w:rPr>
          <w:rFonts w:ascii="Times New Roman" w:eastAsia="Yu Mincho" w:hAnsi="Times New Roman" w:cs="Times New Roman"/>
        </w:rPr>
        <w:t>, Hui-Qian Duan</w:t>
      </w:r>
      <w:r w:rsidRPr="00B65307">
        <w:rPr>
          <w:rFonts w:ascii="Times New Roman" w:eastAsia="Yu Mincho" w:hAnsi="Times New Roman" w:cs="Times New Roman"/>
          <w:vertAlign w:val="superscript"/>
        </w:rPr>
        <w:t>1</w:t>
      </w:r>
      <w:r w:rsidRPr="00B65307">
        <w:rPr>
          <w:rFonts w:ascii="Times New Roman" w:eastAsia="Yu Mincho" w:hAnsi="Times New Roman" w:cs="Times New Roman"/>
        </w:rPr>
        <w:t>, Qiu-Xiang Li</w:t>
      </w:r>
      <w:r w:rsidRPr="00B65307">
        <w:rPr>
          <w:rFonts w:ascii="Times New Roman" w:eastAsia="Yu Mincho" w:hAnsi="Times New Roman" w:cs="Times New Roman"/>
          <w:vertAlign w:val="superscript"/>
        </w:rPr>
        <w:t>1</w:t>
      </w:r>
      <w:r w:rsidRPr="00B65307">
        <w:rPr>
          <w:rFonts w:ascii="Times New Roman" w:eastAsia="Yu Mincho" w:hAnsi="Times New Roman" w:cs="Times New Roman"/>
        </w:rPr>
        <w:t>, Yue-Bei Luo</w:t>
      </w:r>
      <w:r w:rsidRPr="00B65307">
        <w:rPr>
          <w:rFonts w:ascii="Times New Roman" w:eastAsia="Yu Mincho" w:hAnsi="Times New Roman" w:cs="Times New Roman"/>
          <w:vertAlign w:val="superscript"/>
        </w:rPr>
        <w:t>1</w:t>
      </w:r>
      <w:r w:rsidRPr="00B65307">
        <w:rPr>
          <w:rFonts w:ascii="Times New Roman" w:eastAsia="Yu Mincho" w:hAnsi="Times New Roman" w:cs="Times New Roman"/>
        </w:rPr>
        <w:t>, Fang-Fang Bi</w:t>
      </w:r>
      <w:r w:rsidRPr="00B65307">
        <w:rPr>
          <w:rFonts w:ascii="Times New Roman" w:eastAsia="Yu Mincho" w:hAnsi="Times New Roman" w:cs="Times New Roman"/>
          <w:vertAlign w:val="superscript"/>
        </w:rPr>
        <w:t>1</w:t>
      </w:r>
      <w:r w:rsidRPr="00B65307">
        <w:rPr>
          <w:rFonts w:ascii="Times New Roman" w:eastAsia="Yu Mincho" w:hAnsi="Times New Roman" w:cs="Times New Roman"/>
        </w:rPr>
        <w:t>, Kun Huang</w:t>
      </w:r>
      <w:r w:rsidRPr="00B65307">
        <w:rPr>
          <w:rFonts w:ascii="Times New Roman" w:eastAsia="Yu Mincho" w:hAnsi="Times New Roman" w:cs="Times New Roman"/>
          <w:vertAlign w:val="superscript"/>
        </w:rPr>
        <w:t>1,</w:t>
      </w:r>
      <w:r w:rsidR="00933A4F">
        <w:rPr>
          <w:rFonts w:ascii="Times New Roman" w:eastAsia="Yu Mincho" w:hAnsi="Times New Roman" w:cs="Times New Roman"/>
          <w:vertAlign w:val="superscript"/>
        </w:rPr>
        <w:t>3,</w:t>
      </w:r>
      <w:r w:rsidRPr="00B65307">
        <w:rPr>
          <w:rFonts w:ascii="Times New Roman" w:eastAsia="Yu Mincho" w:hAnsi="Times New Roman" w:cs="Times New Roman"/>
          <w:vertAlign w:val="superscript"/>
        </w:rPr>
        <w:t>*</w:t>
      </w:r>
      <w:r w:rsidRPr="00B65307">
        <w:rPr>
          <w:rFonts w:ascii="Times New Roman" w:eastAsia="Yu Mincho" w:hAnsi="Times New Roman" w:cs="Times New Roman"/>
        </w:rPr>
        <w:t>, Huan Yang</w:t>
      </w:r>
      <w:r w:rsidRPr="00B65307">
        <w:rPr>
          <w:rFonts w:ascii="Times New Roman" w:eastAsia="Yu Mincho" w:hAnsi="Times New Roman" w:cs="Times New Roman"/>
          <w:vertAlign w:val="superscript"/>
        </w:rPr>
        <w:t>1,*</w:t>
      </w:r>
    </w:p>
    <w:p w14:paraId="67C85A4D" w14:textId="77777777" w:rsidR="00AF46E8" w:rsidRPr="00B65307" w:rsidRDefault="00AF46E8" w:rsidP="00AF46E8">
      <w:pPr>
        <w:adjustRightInd w:val="0"/>
        <w:snapToGrid w:val="0"/>
        <w:spacing w:line="280" w:lineRule="exact"/>
        <w:jc w:val="center"/>
        <w:outlineLvl w:val="0"/>
        <w:rPr>
          <w:rFonts w:ascii="Times New Roman" w:eastAsia="Yu Mincho" w:hAnsi="Times New Roman" w:cs="Times New Roman"/>
        </w:rPr>
      </w:pPr>
    </w:p>
    <w:p w14:paraId="0C3D1B0F" w14:textId="77777777" w:rsidR="00AF46E8" w:rsidRPr="00B65307" w:rsidRDefault="00AF46E8" w:rsidP="00AF46E8">
      <w:pPr>
        <w:adjustRightInd w:val="0"/>
        <w:snapToGrid w:val="0"/>
        <w:spacing w:line="280" w:lineRule="exact"/>
        <w:rPr>
          <w:rFonts w:ascii="Times New Roman" w:eastAsia="Yu Mincho" w:hAnsi="Times New Roman" w:cs="Times New Roman"/>
          <w:i/>
        </w:rPr>
      </w:pPr>
      <w:r w:rsidRPr="00B65307">
        <w:rPr>
          <w:rFonts w:ascii="Times New Roman" w:eastAsia="Yu Mincho" w:hAnsi="Times New Roman" w:cs="Times New Roman"/>
          <w:i/>
          <w:vertAlign w:val="superscript"/>
        </w:rPr>
        <w:t xml:space="preserve">1 </w:t>
      </w:r>
      <w:r w:rsidRPr="00B65307">
        <w:rPr>
          <w:rFonts w:ascii="Times New Roman" w:eastAsia="Yu Mincho" w:hAnsi="Times New Roman" w:cs="Times New Roman"/>
          <w:i/>
        </w:rPr>
        <w:t>Department of Neurology, Xiangya Hospital, Central South University, Changsha, Hunan province, China</w:t>
      </w:r>
    </w:p>
    <w:p w14:paraId="1F43D52F" w14:textId="77777777" w:rsidR="00AF46E8" w:rsidRDefault="00AF46E8" w:rsidP="00AF46E8">
      <w:pPr>
        <w:adjustRightInd w:val="0"/>
        <w:snapToGrid w:val="0"/>
        <w:spacing w:line="280" w:lineRule="exact"/>
        <w:rPr>
          <w:rFonts w:ascii="Times New Roman" w:eastAsia="Yu Mincho" w:hAnsi="Times New Roman" w:cs="Times New Roman"/>
          <w:i/>
        </w:rPr>
      </w:pPr>
      <w:r w:rsidRPr="00B65307">
        <w:rPr>
          <w:rFonts w:ascii="Times New Roman" w:eastAsia="Yu Mincho" w:hAnsi="Times New Roman" w:cs="Times New Roman"/>
          <w:i/>
          <w:vertAlign w:val="superscript"/>
        </w:rPr>
        <w:t>2</w:t>
      </w:r>
      <w:r w:rsidRPr="00B65307">
        <w:rPr>
          <w:rFonts w:ascii="Times New Roman" w:eastAsia="Yu Mincho" w:hAnsi="Times New Roman" w:cs="Times New Roman"/>
          <w:i/>
        </w:rPr>
        <w:t xml:space="preserve"> Clinic Medicine of 8-year Program, Xiangya School of Medicine, Central South University, Changsha, Hunan province, China</w:t>
      </w:r>
    </w:p>
    <w:p w14:paraId="58642B2C" w14:textId="0551ADBF" w:rsidR="00933A4F" w:rsidRDefault="00933A4F" w:rsidP="00AF46E8">
      <w:pPr>
        <w:adjustRightInd w:val="0"/>
        <w:snapToGrid w:val="0"/>
        <w:spacing w:line="280" w:lineRule="exact"/>
        <w:rPr>
          <w:rFonts w:ascii="Times New Roman" w:eastAsia="Yu Mincho" w:hAnsi="Times New Roman" w:cs="Times New Roman"/>
          <w:i/>
        </w:rPr>
      </w:pPr>
      <w:r w:rsidRPr="00933A4F">
        <w:rPr>
          <w:rFonts w:ascii="Times New Roman" w:eastAsia="Yu Mincho" w:hAnsi="Times New Roman" w:cs="Times New Roman"/>
          <w:i/>
          <w:vertAlign w:val="superscript"/>
        </w:rPr>
        <w:t>3</w:t>
      </w:r>
      <w:r>
        <w:rPr>
          <w:rFonts w:ascii="Times New Roman" w:eastAsia="Yu Mincho" w:hAnsi="Times New Roman" w:cs="Times New Roman"/>
          <w:i/>
        </w:rPr>
        <w:t xml:space="preserve"> </w:t>
      </w:r>
      <w:r w:rsidRPr="00933A4F">
        <w:rPr>
          <w:rFonts w:ascii="Times New Roman" w:eastAsia="Yu Mincho" w:hAnsi="Times New Roman" w:cs="Times New Roman"/>
          <w:i/>
        </w:rPr>
        <w:t>Institute of Molecular Precision Medicine and Hunan Key Laboratory of Molecular Precision Medicine, Xiangya Hospital, Central South University, Changsha, Hunan province, China.</w:t>
      </w:r>
    </w:p>
    <w:p w14:paraId="08563189" w14:textId="77777777" w:rsidR="00AF46E8" w:rsidRPr="00B65307" w:rsidRDefault="00AF46E8" w:rsidP="00AF46E8">
      <w:pPr>
        <w:adjustRightInd w:val="0"/>
        <w:snapToGrid w:val="0"/>
        <w:spacing w:line="280" w:lineRule="exact"/>
        <w:rPr>
          <w:rFonts w:ascii="Times New Roman" w:eastAsia="Yu Mincho" w:hAnsi="Times New Roman" w:cs="Times New Roman"/>
          <w:b/>
          <w:i/>
          <w:vertAlign w:val="superscript"/>
        </w:rPr>
      </w:pPr>
    </w:p>
    <w:p w14:paraId="6DB716DB" w14:textId="77777777" w:rsidR="00AF46E8" w:rsidRPr="00B65307" w:rsidRDefault="00AF46E8" w:rsidP="00AF46E8">
      <w:pPr>
        <w:adjustRightInd w:val="0"/>
        <w:snapToGrid w:val="0"/>
        <w:spacing w:line="280" w:lineRule="exact"/>
        <w:rPr>
          <w:rFonts w:ascii="Times New Roman" w:eastAsia="Yu Mincho" w:hAnsi="Times New Roman" w:cs="Times New Roman"/>
          <w:i/>
        </w:rPr>
      </w:pPr>
      <w:r w:rsidRPr="00B65307">
        <w:rPr>
          <w:rFonts w:ascii="Times New Roman" w:eastAsia="Yu Mincho" w:hAnsi="Times New Roman" w:cs="Times New Roman"/>
          <w:b/>
          <w:i/>
          <w:vertAlign w:val="superscript"/>
        </w:rPr>
        <w:t xml:space="preserve">* </w:t>
      </w:r>
      <w:r w:rsidRPr="00B65307">
        <w:rPr>
          <w:rFonts w:ascii="Times New Roman" w:eastAsia="Yu Mincho" w:hAnsi="Times New Roman" w:cs="Times New Roman"/>
          <w:b/>
          <w:i/>
        </w:rPr>
        <w:t>Correspondence:</w:t>
      </w:r>
      <w:r w:rsidRPr="00B65307">
        <w:rPr>
          <w:rFonts w:ascii="Times New Roman" w:eastAsia="Yu Mincho" w:hAnsi="Times New Roman" w:cs="Times New Roman"/>
          <w:i/>
        </w:rPr>
        <w:t xml:space="preserve"> </w:t>
      </w:r>
    </w:p>
    <w:p w14:paraId="23F4B158" w14:textId="46034419" w:rsidR="00AF46E8" w:rsidRPr="00B65307" w:rsidRDefault="00AF46E8" w:rsidP="00AF46E8">
      <w:pPr>
        <w:snapToGrid w:val="0"/>
        <w:spacing w:line="280" w:lineRule="exact"/>
        <w:rPr>
          <w:rFonts w:ascii="Times New Roman" w:eastAsia="Yu Mincho" w:hAnsi="Times New Roman" w:cs="Times New Roman"/>
          <w:i/>
        </w:rPr>
      </w:pPr>
      <w:r w:rsidRPr="00B65307">
        <w:rPr>
          <w:rFonts w:ascii="Times New Roman" w:eastAsia="Yu Mincho" w:hAnsi="Times New Roman" w:cs="Times New Roman"/>
          <w:i/>
        </w:rPr>
        <w:t>Kun Huang</w:t>
      </w:r>
      <w:r w:rsidRPr="00B65307">
        <w:rPr>
          <w:rFonts w:ascii="Times New Roman" w:eastAsia="Yu Mincho" w:hAnsi="Times New Roman" w:cs="Times New Roman"/>
          <w:i/>
          <w:lang w:val="en-US"/>
        </w:rPr>
        <w:t>,</w:t>
      </w:r>
      <w:r w:rsidRPr="00B65307">
        <w:rPr>
          <w:rFonts w:ascii="Times New Roman" w:eastAsia="Yu Mincho" w:hAnsi="Times New Roman" w:cs="Times New Roman"/>
          <w:i/>
        </w:rPr>
        <w:t xml:space="preserve"> MD, PhD, Department of Neurology,</w:t>
      </w:r>
      <w:r w:rsidR="00ED3DB5" w:rsidRPr="00ED3DB5">
        <w:rPr>
          <w:rFonts w:ascii="Times New Roman" w:eastAsia="Yu Mincho" w:hAnsi="Times New Roman" w:cs="Times New Roman"/>
          <w:i/>
        </w:rPr>
        <w:t xml:space="preserve"> </w:t>
      </w:r>
      <w:r w:rsidR="00ED3DB5" w:rsidRPr="00933A4F">
        <w:rPr>
          <w:rFonts w:ascii="Times New Roman" w:eastAsia="Yu Mincho" w:hAnsi="Times New Roman" w:cs="Times New Roman"/>
          <w:i/>
        </w:rPr>
        <w:t>Institute of Molecular Precision Medicine and Hunan Key Laboratory of Molecular Precision Medicine,</w:t>
      </w:r>
      <w:r w:rsidRPr="00B65307">
        <w:rPr>
          <w:rFonts w:ascii="Times New Roman" w:eastAsia="Yu Mincho" w:hAnsi="Times New Roman" w:cs="Times New Roman"/>
          <w:i/>
        </w:rPr>
        <w:t xml:space="preserve"> Xiangya Hospital, Central South University, Xiangya Road, Kaifu District, Changsha 410008, China. Email: huangkn@outlook.com.</w:t>
      </w:r>
    </w:p>
    <w:p w14:paraId="7D443217" w14:textId="77777777" w:rsidR="00AF46E8" w:rsidRPr="00B65307" w:rsidRDefault="00AF46E8" w:rsidP="00AF46E8">
      <w:pPr>
        <w:snapToGrid w:val="0"/>
        <w:spacing w:line="280" w:lineRule="exact"/>
        <w:rPr>
          <w:rFonts w:ascii="Times New Roman" w:eastAsia="Yu Mincho" w:hAnsi="Times New Roman" w:cs="Times New Roman"/>
          <w:i/>
        </w:rPr>
      </w:pPr>
      <w:r w:rsidRPr="00B65307">
        <w:rPr>
          <w:rFonts w:ascii="Times New Roman" w:eastAsia="Yu Mincho" w:hAnsi="Times New Roman" w:cs="Times New Roman"/>
          <w:i/>
        </w:rPr>
        <w:t>or Huan Yang, MD, PhD, Department of Neurology, Xiangya Hospital, Central South University, Xiangya Road, Kaifu District, Changsha 410008, China. Email: yangh69@126.com.</w:t>
      </w:r>
    </w:p>
    <w:p w14:paraId="3C42943E" w14:textId="77777777" w:rsidR="00AF46E8" w:rsidRDefault="00AF46E8" w:rsidP="00AF46E8">
      <w:pPr>
        <w:widowControl/>
        <w:jc w:val="left"/>
        <w:textAlignment w:val="bottom"/>
        <w:rPr>
          <w:rFonts w:ascii="Times New Roman" w:eastAsia="DengXian" w:hAnsi="Times New Roman" w:cs="Times New Roman"/>
          <w:color w:val="000000"/>
          <w:kern w:val="0"/>
          <w:lang w:bidi="ar"/>
        </w:rPr>
      </w:pPr>
    </w:p>
    <w:p w14:paraId="613DD9F9" w14:textId="77777777" w:rsidR="00AF46E8" w:rsidRDefault="00AF46E8" w:rsidP="00AF46E8">
      <w:pPr>
        <w:widowControl/>
        <w:jc w:val="left"/>
        <w:textAlignment w:val="bottom"/>
        <w:rPr>
          <w:rFonts w:ascii="Times New Roman" w:eastAsia="DengXian" w:hAnsi="Times New Roman" w:cs="Times New Roman"/>
          <w:color w:val="000000"/>
          <w:kern w:val="0"/>
          <w:lang w:bidi="ar"/>
        </w:rPr>
      </w:pPr>
    </w:p>
    <w:p w14:paraId="1CE0224A" w14:textId="77777777" w:rsidR="00AF46E8" w:rsidRPr="00BA4476" w:rsidRDefault="00AF46E8" w:rsidP="00AF46E8">
      <w:pPr>
        <w:widowControl/>
        <w:jc w:val="left"/>
        <w:textAlignment w:val="bottom"/>
        <w:rPr>
          <w:rFonts w:ascii="Times New Roman" w:eastAsia="DengXian" w:hAnsi="Times New Roman" w:cs="Times New Roman"/>
          <w:color w:val="000000"/>
          <w:kern w:val="0"/>
          <w:lang w:bidi="ar"/>
        </w:rPr>
      </w:pPr>
      <w:r w:rsidRPr="00BA4476">
        <w:rPr>
          <w:rFonts w:ascii="Times New Roman" w:eastAsia="DengXian" w:hAnsi="Times New Roman" w:cs="Times New Roman"/>
          <w:color w:val="000000"/>
          <w:kern w:val="0"/>
          <w:lang w:bidi="ar"/>
        </w:rPr>
        <w:t>Supplementary information includes:</w:t>
      </w:r>
    </w:p>
    <w:p w14:paraId="5D903BE2" w14:textId="77777777" w:rsidR="00AF46E8" w:rsidRPr="00BA4476" w:rsidRDefault="00AF46E8" w:rsidP="00AF46E8">
      <w:pPr>
        <w:widowControl/>
        <w:jc w:val="left"/>
        <w:textAlignment w:val="bottom"/>
        <w:rPr>
          <w:rFonts w:ascii="Times New Roman" w:eastAsia="DengXian" w:hAnsi="Times New Roman" w:cs="Times New Roman"/>
          <w:color w:val="000000"/>
          <w:kern w:val="0"/>
          <w:lang w:bidi="ar"/>
        </w:rPr>
      </w:pPr>
      <w:r w:rsidRPr="00BA4476">
        <w:rPr>
          <w:rFonts w:ascii="Times New Roman" w:eastAsia="DengXian" w:hAnsi="Times New Roman" w:cs="Times New Roman"/>
          <w:color w:val="000000"/>
          <w:kern w:val="0"/>
          <w:lang w:bidi="ar"/>
        </w:rPr>
        <w:t>Supplementary Table S1-S5.</w:t>
      </w:r>
    </w:p>
    <w:p w14:paraId="562555A5" w14:textId="65DAE6C6" w:rsidR="003B1523" w:rsidRPr="00AF46E8" w:rsidRDefault="003B1523" w:rsidP="00AF46E8">
      <w:pPr>
        <w:widowControl/>
        <w:jc w:val="left"/>
        <w:rPr>
          <w:rFonts w:ascii="Times New Roman" w:eastAsia="宋体" w:hAnsi="Times New Roman" w:cs="Times New Roman"/>
          <w:lang w:val="en-US"/>
        </w:rPr>
        <w:sectPr w:rsidR="003B1523" w:rsidRPr="00AF46E8" w:rsidSect="00AF46E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D081D70" w14:textId="4F787097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 w:rsidRPr="00DB4549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lastRenderedPageBreak/>
        <w:t>Supplementary Table S</w:t>
      </w:r>
      <w:r w:rsidR="00BA4476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t>1</w:t>
      </w:r>
      <w:r w:rsidRPr="00DB4549">
        <w:rPr>
          <w:rFonts w:ascii="Times New Roman" w:eastAsia="Yu Mincho" w:hAnsi="Times New Roman" w:cs="Times New Roman"/>
          <w:kern w:val="0"/>
          <w:lang w:val="en-US" w:eastAsia="zh-CN"/>
        </w:rPr>
        <w:t xml:space="preserve"> Other mutations of case </w:t>
      </w:r>
      <w:r>
        <w:rPr>
          <w:rFonts w:ascii="Times New Roman" w:eastAsia="Yu Mincho" w:hAnsi="Times New Roman" w:cs="Times New Roman"/>
          <w:kern w:val="0"/>
          <w:lang w:val="en-US" w:eastAsia="zh-CN"/>
        </w:rPr>
        <w:t>3</w:t>
      </w:r>
    </w:p>
    <w:p w14:paraId="524017DC" w14:textId="77777777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839"/>
        <w:gridCol w:w="1150"/>
        <w:gridCol w:w="1525"/>
        <w:gridCol w:w="1414"/>
        <w:gridCol w:w="5712"/>
      </w:tblGrid>
      <w:tr w:rsidR="00DB4549" w:rsidRPr="00DB4549" w14:paraId="27F9CE4F" w14:textId="77777777" w:rsidTr="00B9412F"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98755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98B3E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OMIN numb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F884F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otyp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D4725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DN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F2771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rotein</w:t>
            </w:r>
          </w:p>
        </w:tc>
        <w:tc>
          <w:tcPr>
            <w:tcW w:w="5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8DB17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Related disease</w:t>
            </w:r>
          </w:p>
        </w:tc>
      </w:tr>
      <w:tr w:rsidR="00DB4549" w:rsidRPr="00DB4549" w14:paraId="688B67BB" w14:textId="77777777" w:rsidTr="00B9412F"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6C7515" w14:textId="61BDDA1D" w:rsidR="00DB4549" w:rsidRPr="00DB4549" w:rsidRDefault="00607637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607637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PNPLA2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46BF1" w14:textId="590AF791" w:rsidR="00DB4549" w:rsidRPr="00DB4549" w:rsidRDefault="00BC4761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C4761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107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DB0B4" w14:textId="77777777" w:rsidR="00DB4549" w:rsidRPr="00DB4549" w:rsidRDefault="00DB4549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B0AD0E" w14:textId="090816C7" w:rsidR="00DB4549" w:rsidRPr="00DB4549" w:rsidRDefault="00607637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607637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18G&gt;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BA662" w14:textId="52256445" w:rsidR="00DB4549" w:rsidRPr="00DB4549" w:rsidRDefault="00607637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607637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A40T</w:t>
            </w:r>
            <w:r w:rsidR="00DB4549"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57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5AF590" w14:textId="7E252EA7" w:rsidR="00DB4549" w:rsidRPr="00DB4549" w:rsidRDefault="00BC4761" w:rsidP="00DB4549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n</w:t>
            </w:r>
            <w:r w:rsidRPr="00BC4761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eutral lipid storage myopathy</w:t>
            </w:r>
          </w:p>
        </w:tc>
      </w:tr>
      <w:tr w:rsidR="00607637" w:rsidRPr="00DB4549" w14:paraId="3CCC6AD3" w14:textId="77777777" w:rsidTr="00B9412F"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5DEC1" w14:textId="4B4DC857" w:rsidR="00607637" w:rsidRPr="00DB4549" w:rsidRDefault="00607637" w:rsidP="00607637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607637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PRX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F5BFE" w14:textId="3D1D6B4B" w:rsidR="004A0DB0" w:rsidRPr="00DB4549" w:rsidRDefault="004A0DB0" w:rsidP="00607637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>
              <w:rPr>
                <w:rFonts w:ascii="Times New Roman" w:eastAsia="Yu Mincho" w:hAnsi="Times New Roman" w:cs="Times New Roman" w:hint="eastAsia"/>
                <w:kern w:val="0"/>
                <w:lang w:val="en-US" w:eastAsia="zh-CN"/>
              </w:rPr>
              <w:t>6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1489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8FCDC" w14:textId="0F0A9EE7" w:rsidR="00BC4761" w:rsidRPr="00DB4549" w:rsidRDefault="00607637" w:rsidP="00607637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B958BD" w14:textId="6F0B2585" w:rsidR="00607637" w:rsidRPr="00DB4549" w:rsidRDefault="00607637" w:rsidP="00607637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607637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2968C&gt;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E3C2D" w14:textId="6317E601" w:rsidR="00607637" w:rsidRPr="00DB4549" w:rsidRDefault="00607637" w:rsidP="00607637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607637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D990N</w:t>
            </w: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5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A76B4F" w14:textId="076E64F7" w:rsidR="004A0DB0" w:rsidRPr="00DB4549" w:rsidRDefault="004A0DB0" w:rsidP="00607637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4A0DB0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harcot-Marie-Tooth disease, demyelinating, type 4F</w:t>
            </w:r>
          </w:p>
        </w:tc>
      </w:tr>
    </w:tbl>
    <w:p w14:paraId="0645B0E4" w14:textId="77777777" w:rsidR="00DB4549" w:rsidRP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</w:pPr>
    </w:p>
    <w:p w14:paraId="00A1917F" w14:textId="75D475B3" w:rsidR="00607637" w:rsidRDefault="00CD69D9">
      <w:pPr>
        <w:widowControl/>
        <w:jc w:val="left"/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</w:pPr>
      <w:r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br w:type="page"/>
      </w:r>
    </w:p>
    <w:p w14:paraId="0EC8B95C" w14:textId="5A8424D9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 w:rsidRPr="00DB4549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lastRenderedPageBreak/>
        <w:t>Supplementary Table S2</w:t>
      </w:r>
      <w:r w:rsidRPr="00DB4549">
        <w:rPr>
          <w:rFonts w:ascii="Times New Roman" w:eastAsia="Yu Mincho" w:hAnsi="Times New Roman" w:cs="Times New Roman"/>
          <w:kern w:val="0"/>
          <w:lang w:val="en-US" w:eastAsia="zh-CN"/>
        </w:rPr>
        <w:t xml:space="preserve"> Other mutations of case </w:t>
      </w:r>
      <w:r>
        <w:rPr>
          <w:rFonts w:ascii="Times New Roman" w:eastAsia="Yu Mincho" w:hAnsi="Times New Roman" w:cs="Times New Roman"/>
          <w:kern w:val="0"/>
          <w:lang w:val="en-US" w:eastAsia="zh-CN"/>
        </w:rPr>
        <w:t>5</w:t>
      </w:r>
    </w:p>
    <w:p w14:paraId="09CC0A55" w14:textId="6C084418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843"/>
        <w:gridCol w:w="1275"/>
        <w:gridCol w:w="1451"/>
        <w:gridCol w:w="1384"/>
        <w:gridCol w:w="6587"/>
      </w:tblGrid>
      <w:tr w:rsidR="00ED3DB5" w:rsidRPr="00DB4549" w14:paraId="205E9E3E" w14:textId="77777777" w:rsidTr="00ED3DB5">
        <w:trPr>
          <w:trHeight w:val="371"/>
        </w:trPr>
        <w:tc>
          <w:tcPr>
            <w:tcW w:w="1283" w:type="dxa"/>
            <w:hideMark/>
          </w:tcPr>
          <w:p w14:paraId="0E4AF923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e</w:t>
            </w:r>
          </w:p>
        </w:tc>
        <w:tc>
          <w:tcPr>
            <w:tcW w:w="1843" w:type="dxa"/>
            <w:hideMark/>
          </w:tcPr>
          <w:p w14:paraId="6D447F64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OMIN number</w:t>
            </w:r>
          </w:p>
        </w:tc>
        <w:tc>
          <w:tcPr>
            <w:tcW w:w="1275" w:type="dxa"/>
            <w:hideMark/>
          </w:tcPr>
          <w:p w14:paraId="77D80AB3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otype</w:t>
            </w:r>
          </w:p>
        </w:tc>
        <w:tc>
          <w:tcPr>
            <w:tcW w:w="1451" w:type="dxa"/>
            <w:hideMark/>
          </w:tcPr>
          <w:p w14:paraId="361F5A1B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DNA</w:t>
            </w:r>
          </w:p>
        </w:tc>
        <w:tc>
          <w:tcPr>
            <w:tcW w:w="1384" w:type="dxa"/>
            <w:hideMark/>
          </w:tcPr>
          <w:p w14:paraId="6BD098FE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rotein</w:t>
            </w:r>
          </w:p>
        </w:tc>
        <w:tc>
          <w:tcPr>
            <w:tcW w:w="6587" w:type="dxa"/>
            <w:hideMark/>
          </w:tcPr>
          <w:p w14:paraId="3C8A4AA6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Related disease</w:t>
            </w:r>
          </w:p>
        </w:tc>
      </w:tr>
      <w:tr w:rsidR="00ED3DB5" w:rsidRPr="00DB4549" w14:paraId="2F4A6738" w14:textId="77777777" w:rsidTr="00ED3DB5">
        <w:tc>
          <w:tcPr>
            <w:tcW w:w="1283" w:type="dxa"/>
            <w:tcBorders>
              <w:bottom w:val="nil"/>
            </w:tcBorders>
            <w:hideMark/>
          </w:tcPr>
          <w:p w14:paraId="0B505209" w14:textId="3124086F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SMPD1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2367E80E" w14:textId="4E6466B6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7608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14:paraId="643E312F" w14:textId="7CC52C87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1451" w:type="dxa"/>
            <w:tcBorders>
              <w:bottom w:val="nil"/>
            </w:tcBorders>
            <w:hideMark/>
          </w:tcPr>
          <w:p w14:paraId="40F1B895" w14:textId="334A4422" w:rsidR="00131A5C" w:rsidRPr="00DB4549" w:rsidRDefault="00131A5C" w:rsidP="00F37124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995C&gt;G</w:t>
            </w:r>
          </w:p>
        </w:tc>
        <w:tc>
          <w:tcPr>
            <w:tcW w:w="1384" w:type="dxa"/>
            <w:tcBorders>
              <w:bottom w:val="nil"/>
            </w:tcBorders>
            <w:hideMark/>
          </w:tcPr>
          <w:p w14:paraId="1443042C" w14:textId="4324A764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P332R</w:t>
            </w:r>
          </w:p>
        </w:tc>
        <w:tc>
          <w:tcPr>
            <w:tcW w:w="6587" w:type="dxa"/>
            <w:tcBorders>
              <w:bottom w:val="nil"/>
            </w:tcBorders>
            <w:hideMark/>
          </w:tcPr>
          <w:p w14:paraId="6A03CFDE" w14:textId="57A2E4C4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A1CE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Niemann-Pick disease, type A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BA1CE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type 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B</w:t>
            </w:r>
          </w:p>
        </w:tc>
      </w:tr>
      <w:tr w:rsidR="00ED3DB5" w:rsidRPr="00DB4549" w14:paraId="1660672C" w14:textId="77777777" w:rsidTr="00ED3DB5">
        <w:tc>
          <w:tcPr>
            <w:tcW w:w="1283" w:type="dxa"/>
            <w:tcBorders>
              <w:top w:val="nil"/>
            </w:tcBorders>
          </w:tcPr>
          <w:p w14:paraId="4D3A1A0E" w14:textId="1F2F1849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FREM1</w:t>
            </w:r>
          </w:p>
        </w:tc>
        <w:tc>
          <w:tcPr>
            <w:tcW w:w="1843" w:type="dxa"/>
            <w:tcBorders>
              <w:top w:val="nil"/>
            </w:tcBorders>
          </w:tcPr>
          <w:p w14:paraId="49067389" w14:textId="6CC35D44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8944</w:t>
            </w:r>
          </w:p>
        </w:tc>
        <w:tc>
          <w:tcPr>
            <w:tcW w:w="1275" w:type="dxa"/>
            <w:tcBorders>
              <w:top w:val="nil"/>
            </w:tcBorders>
          </w:tcPr>
          <w:p w14:paraId="178B308E" w14:textId="1DDDF51D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/AD</w:t>
            </w:r>
          </w:p>
        </w:tc>
        <w:tc>
          <w:tcPr>
            <w:tcW w:w="1451" w:type="dxa"/>
            <w:tcBorders>
              <w:top w:val="nil"/>
            </w:tcBorders>
          </w:tcPr>
          <w:p w14:paraId="51D26CA2" w14:textId="6711134E" w:rsidR="00131A5C" w:rsidRPr="00DB4549" w:rsidRDefault="00131A5C" w:rsidP="00F37124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767A&gt;C</w:t>
            </w:r>
          </w:p>
        </w:tc>
        <w:tc>
          <w:tcPr>
            <w:tcW w:w="1384" w:type="dxa"/>
            <w:tcBorders>
              <w:top w:val="nil"/>
            </w:tcBorders>
          </w:tcPr>
          <w:p w14:paraId="109E73C6" w14:textId="151E72E7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N256T</w:t>
            </w:r>
          </w:p>
        </w:tc>
        <w:tc>
          <w:tcPr>
            <w:tcW w:w="6587" w:type="dxa"/>
            <w:tcBorders>
              <w:top w:val="nil"/>
            </w:tcBorders>
          </w:tcPr>
          <w:p w14:paraId="29CC1C24" w14:textId="05E4BBE4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A1CE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Bifid nose with or without anorectal and renal anomalies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BA1CE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anitoba oculotrichoanal syndrome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BA1CE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Trigonocephaly 2</w:t>
            </w:r>
          </w:p>
        </w:tc>
      </w:tr>
    </w:tbl>
    <w:p w14:paraId="1429450E" w14:textId="77777777" w:rsidR="00607637" w:rsidRDefault="00607637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p w14:paraId="71B2C1BD" w14:textId="62807AE1" w:rsidR="00607637" w:rsidRDefault="00F37124">
      <w:pPr>
        <w:widowControl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>
        <w:rPr>
          <w:rFonts w:ascii="Times New Roman" w:eastAsia="Yu Mincho" w:hAnsi="Times New Roman" w:cs="Times New Roman"/>
          <w:kern w:val="0"/>
          <w:lang w:val="en-US" w:eastAsia="zh-CN"/>
        </w:rPr>
        <w:br w:type="page"/>
      </w:r>
    </w:p>
    <w:p w14:paraId="7E8C238A" w14:textId="1A868A6D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 w:rsidRPr="00DB4549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lastRenderedPageBreak/>
        <w:t>Supplementary Table S</w:t>
      </w:r>
      <w:r w:rsidR="00BA4476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t>3</w:t>
      </w:r>
      <w:r w:rsidRPr="00DB4549">
        <w:rPr>
          <w:rFonts w:ascii="Times New Roman" w:eastAsia="Yu Mincho" w:hAnsi="Times New Roman" w:cs="Times New Roman"/>
          <w:kern w:val="0"/>
          <w:lang w:val="en-US" w:eastAsia="zh-CN"/>
        </w:rPr>
        <w:t xml:space="preserve"> Other mutations of case </w:t>
      </w:r>
      <w:r>
        <w:rPr>
          <w:rFonts w:ascii="Times New Roman" w:eastAsia="Yu Mincho" w:hAnsi="Times New Roman" w:cs="Times New Roman"/>
          <w:kern w:val="0"/>
          <w:lang w:val="en-US" w:eastAsia="zh-CN"/>
        </w:rPr>
        <w:t>6</w:t>
      </w:r>
    </w:p>
    <w:p w14:paraId="09EA6204" w14:textId="7FBEFCA8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tbl>
      <w:tblPr>
        <w:tblStyle w:val="a3"/>
        <w:tblW w:w="14324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839"/>
        <w:gridCol w:w="1150"/>
        <w:gridCol w:w="2236"/>
        <w:gridCol w:w="1596"/>
        <w:gridCol w:w="6095"/>
      </w:tblGrid>
      <w:tr w:rsidR="00607637" w:rsidRPr="00DB4549" w14:paraId="23119D21" w14:textId="77777777" w:rsidTr="00A1748C"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D6D04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BF12B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OMIN numb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FE53C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otyp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A1274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DN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2B619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rotei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09B46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Related disease</w:t>
            </w:r>
          </w:p>
        </w:tc>
      </w:tr>
      <w:tr w:rsidR="00607637" w:rsidRPr="00DB4549" w14:paraId="1D5A8AD2" w14:textId="77777777" w:rsidTr="00A1748C"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5C683" w14:textId="1624E03C" w:rsidR="00607637" w:rsidRPr="00DB4549" w:rsidRDefault="00F37124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ABCA3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5D9364" w14:textId="32F00AE5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161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EC2A4A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F0CE3" w14:textId="5A842337" w:rsidR="00607637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5020G&gt;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3E1630" w14:textId="603348E1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G1674S</w:t>
            </w:r>
            <w:r w:rsidR="00607637"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E61258" w14:textId="1C5008CF" w:rsidR="00607637" w:rsidRPr="00DB4549" w:rsidRDefault="00B24EA1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24EA1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Surfactant metabolism dysfunction, pulmonary, 3</w:t>
            </w:r>
          </w:p>
        </w:tc>
      </w:tr>
      <w:tr w:rsidR="00607637" w:rsidRPr="00DB4549" w14:paraId="15221F9E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C4D64" w14:textId="58DC45F4" w:rsidR="00607637" w:rsidRPr="00DB4549" w:rsidRDefault="00F37124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AGR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1CA85" w14:textId="32E839DD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 w:hint="eastAsia"/>
                <w:kern w:val="0"/>
                <w:lang w:val="en-US" w:eastAsia="zh-CN"/>
              </w:rPr>
              <w:t>1033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33E50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A4F6A" w14:textId="1ACFD757" w:rsidR="00607637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352G&gt;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572DF" w14:textId="72BEA721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R451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494ED" w14:textId="1DF24D1E" w:rsidR="00607637" w:rsidRPr="00DB4549" w:rsidRDefault="00B24EA1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24EA1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yasthenic syndrome, congenital, 8, with pre- and postsynaptic defects</w:t>
            </w:r>
          </w:p>
        </w:tc>
      </w:tr>
      <w:tr w:rsidR="00607637" w:rsidRPr="00DB4549" w14:paraId="6F501579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3A9DE" w14:textId="44249F8F" w:rsidR="00607637" w:rsidRPr="00DB4549" w:rsidRDefault="00F37124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ANK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88FB3" w14:textId="57AE77A7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04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DAF01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7F33" w14:textId="5FDEF799" w:rsidR="00607637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825G&gt;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F8618" w14:textId="28973C48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D609N</w:t>
            </w:r>
            <w:r w:rsidR="00607637"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813E4" w14:textId="09A63497" w:rsidR="00607637" w:rsidRPr="00DB4549" w:rsidRDefault="00B24EA1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24EA1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ental retardation, autosomal recessive, 37</w:t>
            </w:r>
          </w:p>
        </w:tc>
      </w:tr>
      <w:tr w:rsidR="00607637" w:rsidRPr="00DB4549" w14:paraId="43FF0D1B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4C8B4" w14:textId="54E58F9B" w:rsidR="00607637" w:rsidRPr="00DB4549" w:rsidRDefault="00F37124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ANK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48412" w14:textId="53A40A18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04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88EB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08C2A" w14:textId="3711810F" w:rsidR="00607637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2722G&gt;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E1D91" w14:textId="0C3A8695" w:rsidR="00607637" w:rsidRPr="00DB4549" w:rsidRDefault="00C3088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G908R</w:t>
            </w:r>
            <w:r w:rsidR="00607637"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13C9C" w14:textId="0977D8AA" w:rsidR="00607637" w:rsidRPr="00DB4549" w:rsidRDefault="00B24EA1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24EA1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ental retardation, autosomal recessive, 37</w:t>
            </w:r>
          </w:p>
        </w:tc>
      </w:tr>
      <w:tr w:rsidR="00C30888" w:rsidRPr="00DB4549" w14:paraId="3B157BDF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7D17CC6" w14:textId="19CD82EC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CLCNK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AACA46C" w14:textId="0CA0E12E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C2CC408" w14:textId="127ECB4F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C697053" w14:textId="0235E863" w:rsidR="00C30888" w:rsidRPr="00DB4549" w:rsidRDefault="00C63C03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63C03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omplete</w:t>
            </w:r>
            <w:r w:rsidR="00FB76F6" w:rsidRPr="00FB76F6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gene dupli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406FF16" w14:textId="205DB9B5" w:rsidR="00C30888" w:rsidRPr="00DB4549" w:rsidRDefault="00691DCB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807756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－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B74CE27" w14:textId="72E29DFB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Bartter syndrome, type 3</w:t>
            </w:r>
          </w:p>
        </w:tc>
      </w:tr>
      <w:tr w:rsidR="00C30888" w:rsidRPr="00DB4549" w14:paraId="1DB1EC01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907EFEC" w14:textId="07C09CC5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F37124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COL18A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08BF9A3" w14:textId="24EF38C9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1203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4F4D84D" w14:textId="254A5684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01AE600" w14:textId="2A947BAB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264C&gt;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2F67AB8" w14:textId="686242AB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R422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4CED443" w14:textId="72250AAE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Knobloch syndrome, type 1</w:t>
            </w:r>
          </w:p>
        </w:tc>
      </w:tr>
      <w:tr w:rsidR="00C30888" w:rsidRPr="00DB4549" w14:paraId="5BFA9CB3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E024423" w14:textId="04A1728B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DNAH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7FCC5F6" w14:textId="6DD1C03F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33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74340A3" w14:textId="2FE5BE00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A1397FC" w14:textId="1945B668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089+1G&gt;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CBA9887" w14:textId="06AE12B8" w:rsidR="00C30888" w:rsidRPr="00DB4549" w:rsidRDefault="00691DCB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807756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－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D7A6827" w14:textId="3BFCF5B8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iliary dyskinesia, primary, 3, with or without situs inversus</w:t>
            </w:r>
          </w:p>
        </w:tc>
      </w:tr>
      <w:tr w:rsidR="00C30888" w:rsidRPr="00DB4549" w14:paraId="04198B52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DC6A400" w14:textId="1FC06AA0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DPY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88E8571" w14:textId="00EE957C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127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EA21A31" w14:textId="1BB6DABF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BD390FB" w14:textId="670D15ED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220C&gt;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E6DDC75" w14:textId="6A81C797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R74*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7AF1DDE" w14:textId="43811A54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Dihydropyrimidine dehydrogenase deficiency</w:t>
            </w:r>
          </w:p>
        </w:tc>
      </w:tr>
      <w:tr w:rsidR="00C30888" w:rsidRPr="00DB4549" w14:paraId="5F46E69B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C0C403F" w14:textId="5DD0FFD9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FANCD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D095FDE" w14:textId="22336614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139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BAF9D37" w14:textId="52034D7C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1B2F3175" w14:textId="669CEFB4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2783del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C890D52" w14:textId="5E2E3557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17727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L928Rfs*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0D10F5B" w14:textId="5875B015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Fanconi anemia, complementation group D2</w:t>
            </w:r>
          </w:p>
        </w:tc>
      </w:tr>
      <w:tr w:rsidR="00C30888" w:rsidRPr="00DB4549" w14:paraId="5AEFCB7F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C3212CE" w14:textId="45974D76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HSPG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8086525" w14:textId="0EFCEA8C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1424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1CFD1A" w14:textId="63C0699B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426C549" w14:textId="65E0A622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7438C&gt;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E6B3824" w14:textId="2A916A50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R2480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255A6E0" w14:textId="6384173F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Dyssegmental dysplasia, Silverman-Handmaker type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Schwartz-Jampel syndrome, type 1</w:t>
            </w:r>
          </w:p>
        </w:tc>
      </w:tr>
      <w:tr w:rsidR="00C30888" w:rsidRPr="00DB4549" w14:paraId="7587CC8B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A47E976" w14:textId="63D57E2F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LCT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3D41B6C" w14:textId="10701960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3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2CE9FC" w14:textId="67A05E29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751923D0" w14:textId="21EA0B62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82T&gt;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07FD666" w14:textId="559DBAA8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F28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351005E" w14:textId="330D40F8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Lactase deficiency, congenital</w:t>
            </w:r>
          </w:p>
        </w:tc>
      </w:tr>
      <w:tr w:rsidR="00C30888" w:rsidRPr="00DB4549" w14:paraId="6843EA18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2EFF81D" w14:textId="752C9F83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NDUFA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B0E4966" w14:textId="0CCA6DD5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2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22B83A" w14:textId="0CD07257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50271AC" w14:textId="4BB916AA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91A&gt;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9CF9CD6" w14:textId="625A4BB8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K64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CC0B746" w14:textId="57FC4B07" w:rsidR="00C30888" w:rsidRPr="00A1748C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itochondrial complex I deficiency, nuclear type 13</w:t>
            </w:r>
          </w:p>
        </w:tc>
      </w:tr>
      <w:tr w:rsidR="00C30888" w:rsidRPr="00DB4549" w14:paraId="4A27963E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CD8698F" w14:textId="3897D144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NDUFS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55677BA" w14:textId="210DCDD4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1576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13C002C" w14:textId="33BF2E47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25DF7D84" w14:textId="656FA356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1285G&gt;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9DEE93A" w14:textId="2E19D3CA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V429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7A6195B" w14:textId="037DF96F" w:rsidR="00C30888" w:rsidRPr="00DB4549" w:rsidRDefault="00A1748C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1748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itochondrial complex I deficiency, nuclear type 5</w:t>
            </w:r>
          </w:p>
        </w:tc>
      </w:tr>
      <w:tr w:rsidR="00C30888" w:rsidRPr="00DB4549" w14:paraId="302CBCB3" w14:textId="77777777" w:rsidTr="00A1748C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2848884" w14:textId="549AB551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SGC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1760DFD" w14:textId="24C44FCC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01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9037B2C" w14:textId="31A5BD78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45994623" w14:textId="696A7E19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320C&gt;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4248FEC" w14:textId="538DA2A6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A107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9B21718" w14:textId="2731CBFD" w:rsidR="00C30888" w:rsidRPr="00DB4549" w:rsidRDefault="00B9412F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9412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uscular dystrophy, limb-girdle, autosomal recessive 3</w:t>
            </w:r>
          </w:p>
        </w:tc>
      </w:tr>
      <w:tr w:rsidR="00C30888" w:rsidRPr="00DB4549" w14:paraId="6B99BCE9" w14:textId="77777777" w:rsidTr="00A1748C"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D658D" w14:textId="1B0260E3" w:rsidR="00C30888" w:rsidRPr="00F37124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SLC25A1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DABFC" w14:textId="23866F16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38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BD39E" w14:textId="3E62706C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20B8B" w14:textId="17C40F25" w:rsidR="00C30888" w:rsidRPr="00DB4549" w:rsidRDefault="00C3088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2T&gt;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C7B6" w14:textId="6DB462D1" w:rsidR="00C30888" w:rsidRPr="00DB4549" w:rsidRDefault="00177278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3088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M1?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76065" w14:textId="29E48B4C" w:rsidR="00C30888" w:rsidRPr="00B9412F" w:rsidRDefault="00B9412F" w:rsidP="00C3088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9412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itrullinemia, adult-onset type II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B9412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itrullinemia, type II, neonatal-onset</w:t>
            </w:r>
          </w:p>
        </w:tc>
      </w:tr>
    </w:tbl>
    <w:p w14:paraId="5CEFA4A0" w14:textId="30120D28" w:rsidR="00B9412F" w:rsidRDefault="00B9412F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p w14:paraId="3F8F80F6" w14:textId="77777777" w:rsidR="00B9412F" w:rsidRDefault="00B9412F">
      <w:pPr>
        <w:widowControl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>
        <w:rPr>
          <w:rFonts w:ascii="Times New Roman" w:eastAsia="Yu Mincho" w:hAnsi="Times New Roman" w:cs="Times New Roman"/>
          <w:kern w:val="0"/>
          <w:lang w:val="en-US" w:eastAsia="zh-CN"/>
        </w:rPr>
        <w:br w:type="page"/>
      </w:r>
    </w:p>
    <w:p w14:paraId="610C9229" w14:textId="36793929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 w:rsidRPr="00DB4549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lastRenderedPageBreak/>
        <w:t>Supplementary Table S</w:t>
      </w:r>
      <w:r w:rsidR="00BA4476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t>4</w:t>
      </w:r>
      <w:r w:rsidRPr="00DB4549">
        <w:rPr>
          <w:rFonts w:ascii="Times New Roman" w:eastAsia="Yu Mincho" w:hAnsi="Times New Roman" w:cs="Times New Roman"/>
          <w:kern w:val="0"/>
          <w:lang w:val="en-US" w:eastAsia="zh-CN"/>
        </w:rPr>
        <w:t xml:space="preserve"> Other mutations of case </w:t>
      </w:r>
      <w:r>
        <w:rPr>
          <w:rFonts w:ascii="Times New Roman" w:eastAsia="Yu Mincho" w:hAnsi="Times New Roman" w:cs="Times New Roman"/>
          <w:kern w:val="0"/>
          <w:lang w:val="en-US" w:eastAsia="zh-CN"/>
        </w:rPr>
        <w:t>7</w:t>
      </w:r>
    </w:p>
    <w:p w14:paraId="192ED037" w14:textId="33F68E92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tbl>
      <w:tblPr>
        <w:tblStyle w:val="a3"/>
        <w:tblW w:w="13790" w:type="dxa"/>
        <w:tblInd w:w="1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734"/>
        <w:gridCol w:w="1385"/>
        <w:gridCol w:w="1734"/>
        <w:gridCol w:w="1156"/>
        <w:gridCol w:w="6782"/>
      </w:tblGrid>
      <w:tr w:rsidR="00ED3DB5" w:rsidRPr="00DB4549" w14:paraId="695020FF" w14:textId="77777777" w:rsidTr="00ED3DB5">
        <w:tc>
          <w:tcPr>
            <w:tcW w:w="999" w:type="dxa"/>
            <w:hideMark/>
          </w:tcPr>
          <w:p w14:paraId="650305EC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e</w:t>
            </w:r>
          </w:p>
        </w:tc>
        <w:tc>
          <w:tcPr>
            <w:tcW w:w="1734" w:type="dxa"/>
            <w:hideMark/>
          </w:tcPr>
          <w:p w14:paraId="40071FE0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OMIN number</w:t>
            </w:r>
          </w:p>
        </w:tc>
        <w:tc>
          <w:tcPr>
            <w:tcW w:w="1385" w:type="dxa"/>
            <w:hideMark/>
          </w:tcPr>
          <w:p w14:paraId="6C5EB8DA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otype</w:t>
            </w:r>
          </w:p>
        </w:tc>
        <w:tc>
          <w:tcPr>
            <w:tcW w:w="1734" w:type="dxa"/>
            <w:hideMark/>
          </w:tcPr>
          <w:p w14:paraId="08E6734B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DNA</w:t>
            </w:r>
          </w:p>
        </w:tc>
        <w:tc>
          <w:tcPr>
            <w:tcW w:w="1156" w:type="dxa"/>
            <w:hideMark/>
          </w:tcPr>
          <w:p w14:paraId="0BE1AD89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rotein</w:t>
            </w:r>
          </w:p>
        </w:tc>
        <w:tc>
          <w:tcPr>
            <w:tcW w:w="6782" w:type="dxa"/>
            <w:hideMark/>
          </w:tcPr>
          <w:p w14:paraId="6BCB1777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Related disease</w:t>
            </w:r>
          </w:p>
        </w:tc>
      </w:tr>
      <w:tr w:rsidR="00ED3DB5" w:rsidRPr="00DB4549" w14:paraId="095D3ABD" w14:textId="77777777" w:rsidTr="00ED3DB5">
        <w:tc>
          <w:tcPr>
            <w:tcW w:w="999" w:type="dxa"/>
          </w:tcPr>
          <w:p w14:paraId="274FD53A" w14:textId="1E3025B2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DYSF</w:t>
            </w:r>
          </w:p>
        </w:tc>
        <w:tc>
          <w:tcPr>
            <w:tcW w:w="1734" w:type="dxa"/>
          </w:tcPr>
          <w:p w14:paraId="3CB3E8B0" w14:textId="3822CE25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3009</w:t>
            </w:r>
          </w:p>
        </w:tc>
        <w:tc>
          <w:tcPr>
            <w:tcW w:w="1385" w:type="dxa"/>
          </w:tcPr>
          <w:p w14:paraId="5CF280E0" w14:textId="2A4B28ED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1734" w:type="dxa"/>
          </w:tcPr>
          <w:p w14:paraId="5E470284" w14:textId="206DCA84" w:rsidR="00131A5C" w:rsidRPr="00DB4549" w:rsidRDefault="00131A5C" w:rsidP="00177278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177278">
              <w:rPr>
                <w:rFonts w:ascii="Times New Roman" w:eastAsia="Yu Mincho" w:hAnsi="Times New Roman" w:cs="Times New Roman" w:hint="eastAsia"/>
                <w:kern w:val="0"/>
                <w:lang w:val="en-US" w:eastAsia="zh-CN"/>
              </w:rPr>
              <w:t>c.2864+7C&gt;A</w:t>
            </w: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1156" w:type="dxa"/>
          </w:tcPr>
          <w:p w14:paraId="6538666E" w14:textId="2EFEE932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807756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－</w:t>
            </w:r>
          </w:p>
        </w:tc>
        <w:tc>
          <w:tcPr>
            <w:tcW w:w="6782" w:type="dxa"/>
          </w:tcPr>
          <w:p w14:paraId="3FBE7A0E" w14:textId="5F66C426" w:rsidR="00131A5C" w:rsidRPr="00B9412F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B9412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iyoshi muscular dystrophy 1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B9412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uscular dystrophy, limb-girdle, autosomal recessive 2</w:t>
            </w:r>
            <w:r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B9412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yopathy, distal, with anterior tibial onset</w:t>
            </w:r>
          </w:p>
        </w:tc>
      </w:tr>
    </w:tbl>
    <w:p w14:paraId="14C8408C" w14:textId="08FDC7E7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p w14:paraId="0AEA992D" w14:textId="58A31B5B" w:rsidR="00607637" w:rsidRDefault="00607637">
      <w:pPr>
        <w:widowControl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>
        <w:rPr>
          <w:rFonts w:ascii="Times New Roman" w:eastAsia="Yu Mincho" w:hAnsi="Times New Roman" w:cs="Times New Roman"/>
          <w:kern w:val="0"/>
          <w:lang w:val="en-US" w:eastAsia="zh-CN"/>
        </w:rPr>
        <w:br w:type="page"/>
      </w:r>
    </w:p>
    <w:p w14:paraId="23BD4BCB" w14:textId="6392B142" w:rsid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  <w:r w:rsidRPr="00DB4549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lastRenderedPageBreak/>
        <w:t>Supplementary Table S</w:t>
      </w:r>
      <w:r w:rsidR="00BA4476">
        <w:rPr>
          <w:rFonts w:ascii="Times New Roman" w:eastAsia="Yu Mincho" w:hAnsi="Times New Roman" w:cs="Times New Roman"/>
          <w:b/>
          <w:bCs/>
          <w:kern w:val="0"/>
          <w:lang w:val="en-US" w:eastAsia="zh-CN"/>
        </w:rPr>
        <w:t>5</w:t>
      </w:r>
      <w:r w:rsidRPr="00DB4549">
        <w:rPr>
          <w:rFonts w:ascii="Times New Roman" w:eastAsia="Yu Mincho" w:hAnsi="Times New Roman" w:cs="Times New Roman"/>
          <w:kern w:val="0"/>
          <w:lang w:val="en-US" w:eastAsia="zh-CN"/>
        </w:rPr>
        <w:t xml:space="preserve"> Other mutations of case </w:t>
      </w:r>
      <w:r>
        <w:rPr>
          <w:rFonts w:ascii="Times New Roman" w:eastAsia="Yu Mincho" w:hAnsi="Times New Roman" w:cs="Times New Roman"/>
          <w:kern w:val="0"/>
          <w:lang w:val="en-US" w:eastAsia="zh-CN"/>
        </w:rPr>
        <w:t>8</w:t>
      </w:r>
    </w:p>
    <w:p w14:paraId="5FBAFE5E" w14:textId="77777777" w:rsidR="00DB4549" w:rsidRPr="00DB4549" w:rsidRDefault="00DB4549" w:rsidP="00DB4549">
      <w:pPr>
        <w:widowControl/>
        <w:spacing w:line="320" w:lineRule="exact"/>
        <w:jc w:val="left"/>
        <w:rPr>
          <w:rFonts w:ascii="Times New Roman" w:eastAsia="Yu Mincho" w:hAnsi="Times New Roman" w:cs="Times New Roman"/>
          <w:kern w:val="0"/>
          <w:lang w:val="en-US" w:eastAsia="zh-CN"/>
        </w:rPr>
      </w:pPr>
    </w:p>
    <w:tbl>
      <w:tblPr>
        <w:tblStyle w:val="a3"/>
        <w:tblW w:w="14182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839"/>
        <w:gridCol w:w="1150"/>
        <w:gridCol w:w="2343"/>
        <w:gridCol w:w="1756"/>
        <w:gridCol w:w="5686"/>
      </w:tblGrid>
      <w:tr w:rsidR="00607637" w:rsidRPr="00DB4549" w14:paraId="01C013D2" w14:textId="77777777" w:rsidTr="00AE786F"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520A8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28501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OMIN numbe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54524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Genotype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A3E63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DN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81A4D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rotein</w:t>
            </w:r>
          </w:p>
        </w:tc>
        <w:tc>
          <w:tcPr>
            <w:tcW w:w="5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600F9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Related disease</w:t>
            </w:r>
          </w:p>
        </w:tc>
      </w:tr>
      <w:tr w:rsidR="00607637" w:rsidRPr="00DB4549" w14:paraId="1A44BAFE" w14:textId="77777777" w:rsidTr="00AE786F"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C51E14" w14:textId="03A8D444" w:rsidR="00607637" w:rsidRPr="00DB4549" w:rsidRDefault="0017727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17727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ASPM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1FC759" w14:textId="64895810" w:rsidR="00607637" w:rsidRPr="00DB4549" w:rsidRDefault="0017727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17727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548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F8943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B18058" w14:textId="78A8C92D" w:rsidR="00607637" w:rsidRPr="00DB4549" w:rsidRDefault="009B6F40" w:rsidP="009B6F40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9B6F40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9466C&gt;T</w:t>
            </w:r>
            <w:r w:rsidR="00607637"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581DE" w14:textId="1725FAA3" w:rsidR="00607637" w:rsidRPr="00DB4549" w:rsidRDefault="009B6F40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9B6F40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Q3156*</w:t>
            </w:r>
          </w:p>
        </w:tc>
        <w:tc>
          <w:tcPr>
            <w:tcW w:w="5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3E995" w14:textId="1F87B076" w:rsidR="00607637" w:rsidRPr="00DB4549" w:rsidRDefault="00AE786F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E786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Microcephaly 5, primary, autosomal recessive</w:t>
            </w:r>
          </w:p>
        </w:tc>
      </w:tr>
      <w:tr w:rsidR="00607637" w:rsidRPr="00DB4549" w14:paraId="2C9E0DA7" w14:textId="77777777" w:rsidTr="0082553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5F14F" w14:textId="0C66147A" w:rsidR="00607637" w:rsidRPr="00DB4549" w:rsidRDefault="0017727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177278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LONP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716C3" w14:textId="2C175536" w:rsidR="00607637" w:rsidRPr="00DB4549" w:rsidRDefault="00177278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177278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54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11BBA" w14:textId="77777777" w:rsidR="00607637" w:rsidRPr="00DB4549" w:rsidRDefault="00607637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B1D8" w14:textId="756694B5" w:rsidR="00607637" w:rsidRPr="00DB4549" w:rsidRDefault="009B6F40" w:rsidP="009B6F40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9B6F40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.2282C&gt;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08E4D" w14:textId="0A28BA4E" w:rsidR="00607637" w:rsidRPr="00DB4549" w:rsidRDefault="009B6F40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9B6F40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p.P761L</w:t>
            </w:r>
            <w:r w:rsidR="00607637" w:rsidRPr="00DB4549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FE9ED" w14:textId="71CD0636" w:rsidR="00607637" w:rsidRPr="00DB4549" w:rsidRDefault="00AE786F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E786F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ODAS syndrome</w:t>
            </w:r>
          </w:p>
        </w:tc>
      </w:tr>
      <w:tr w:rsidR="00131A5C" w:rsidRPr="00DB4549" w14:paraId="3AC89151" w14:textId="77777777" w:rsidTr="00825538"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7E905E" w14:textId="047FE03E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</w:pPr>
            <w:r w:rsidRPr="00177278" w:rsidDel="00131A5C">
              <w:rPr>
                <w:rFonts w:ascii="Times New Roman" w:eastAsia="Yu Mincho" w:hAnsi="Times New Roman" w:cs="Times New Roman"/>
                <w:i/>
                <w:iCs/>
                <w:kern w:val="0"/>
                <w:lang w:val="en-US" w:eastAsia="zh-CN"/>
              </w:rPr>
              <w:t>NPHP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531AE" w14:textId="38CA565B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177278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607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F9749" w14:textId="455FC4DD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DB4549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AR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B9268" w14:textId="06102A08" w:rsidR="00131A5C" w:rsidRPr="00DB4549" w:rsidRDefault="00131A5C" w:rsidP="009B6F40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C63C03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complete</w:t>
            </w:r>
            <w:r w:rsidRPr="00FB76F6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 gene duplicatio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0C5851" w14:textId="05473D10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807756" w:rsidDel="00131A5C"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－</w:t>
            </w:r>
          </w:p>
        </w:tc>
        <w:tc>
          <w:tcPr>
            <w:tcW w:w="5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4E3EB" w14:textId="18FE528D" w:rsidR="00131A5C" w:rsidRPr="00DB4549" w:rsidRDefault="00131A5C" w:rsidP="004F475E">
            <w:pPr>
              <w:widowControl/>
              <w:spacing w:line="320" w:lineRule="exact"/>
              <w:jc w:val="left"/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</w:pPr>
            <w:r w:rsidRPr="00AE786F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Joubert syndrome 4</w:t>
            </w:r>
            <w:r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AE786F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Nephronophthisis 1, juvenile</w:t>
            </w:r>
            <w:r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 xml:space="preserve">/ </w:t>
            </w:r>
            <w:r w:rsidRPr="00AE786F" w:rsidDel="00131A5C">
              <w:rPr>
                <w:rFonts w:ascii="Times New Roman" w:eastAsia="Yu Mincho" w:hAnsi="Times New Roman" w:cs="Times New Roman"/>
                <w:kern w:val="0"/>
                <w:lang w:val="en-US" w:eastAsia="zh-CN"/>
              </w:rPr>
              <w:t>Senior-Loken syndrome-1</w:t>
            </w:r>
          </w:p>
        </w:tc>
      </w:tr>
    </w:tbl>
    <w:p w14:paraId="090137DC" w14:textId="77777777" w:rsidR="00DB4549" w:rsidRPr="00DB4549" w:rsidRDefault="00DB4549">
      <w:pPr>
        <w:rPr>
          <w:lang w:val="en-US" w:eastAsia="zh-CN"/>
        </w:rPr>
      </w:pPr>
      <w:bookmarkStart w:id="0" w:name="_GoBack"/>
      <w:bookmarkEnd w:id="0"/>
    </w:p>
    <w:sectPr w:rsidR="00DB4549" w:rsidRPr="00DB4549" w:rsidSect="00B6530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A02"/>
    <w:rsid w:val="00024990"/>
    <w:rsid w:val="000D67EE"/>
    <w:rsid w:val="00124F44"/>
    <w:rsid w:val="00131A5C"/>
    <w:rsid w:val="00174F75"/>
    <w:rsid w:val="00177278"/>
    <w:rsid w:val="001940E2"/>
    <w:rsid w:val="00246BEF"/>
    <w:rsid w:val="002B3A2F"/>
    <w:rsid w:val="002B44AE"/>
    <w:rsid w:val="002E563A"/>
    <w:rsid w:val="002E7FC5"/>
    <w:rsid w:val="003501FB"/>
    <w:rsid w:val="003B1523"/>
    <w:rsid w:val="003B7393"/>
    <w:rsid w:val="003D6C05"/>
    <w:rsid w:val="00437EF8"/>
    <w:rsid w:val="004A0DB0"/>
    <w:rsid w:val="004A7E89"/>
    <w:rsid w:val="004F77CF"/>
    <w:rsid w:val="005658BC"/>
    <w:rsid w:val="005F557E"/>
    <w:rsid w:val="00607637"/>
    <w:rsid w:val="00691DCB"/>
    <w:rsid w:val="00694B86"/>
    <w:rsid w:val="006B43D4"/>
    <w:rsid w:val="00700A02"/>
    <w:rsid w:val="00734CB2"/>
    <w:rsid w:val="00825538"/>
    <w:rsid w:val="008526AE"/>
    <w:rsid w:val="00933A4F"/>
    <w:rsid w:val="00965437"/>
    <w:rsid w:val="009B6F40"/>
    <w:rsid w:val="00A12768"/>
    <w:rsid w:val="00A1748C"/>
    <w:rsid w:val="00A26F4C"/>
    <w:rsid w:val="00A5117E"/>
    <w:rsid w:val="00A57213"/>
    <w:rsid w:val="00A651B5"/>
    <w:rsid w:val="00AE786F"/>
    <w:rsid w:val="00AF46E8"/>
    <w:rsid w:val="00B24EA1"/>
    <w:rsid w:val="00B433C5"/>
    <w:rsid w:val="00B65307"/>
    <w:rsid w:val="00B9412F"/>
    <w:rsid w:val="00BA1CEF"/>
    <w:rsid w:val="00BA4476"/>
    <w:rsid w:val="00BC159D"/>
    <w:rsid w:val="00BC4761"/>
    <w:rsid w:val="00C248A0"/>
    <w:rsid w:val="00C30888"/>
    <w:rsid w:val="00C63C03"/>
    <w:rsid w:val="00C77FDC"/>
    <w:rsid w:val="00C8205C"/>
    <w:rsid w:val="00C94420"/>
    <w:rsid w:val="00CD69D9"/>
    <w:rsid w:val="00CE08F7"/>
    <w:rsid w:val="00D213B3"/>
    <w:rsid w:val="00DB4549"/>
    <w:rsid w:val="00DB6872"/>
    <w:rsid w:val="00DC5D4E"/>
    <w:rsid w:val="00E01653"/>
    <w:rsid w:val="00E07355"/>
    <w:rsid w:val="00E655E3"/>
    <w:rsid w:val="00ED3DB5"/>
    <w:rsid w:val="00F360CB"/>
    <w:rsid w:val="00F37124"/>
    <w:rsid w:val="00FB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66B721"/>
  <w15:chartTrackingRefBased/>
  <w15:docId w15:val="{8EF9C12B-CAD1-CB44-BC05-41291B5B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0A02"/>
    <w:pPr>
      <w:widowControl w:val="0"/>
      <w:jc w:val="both"/>
    </w:pPr>
    <w:rPr>
      <w:sz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45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131A5C"/>
    <w:rPr>
      <w:rFonts w:ascii="MS Mincho" w:eastAsia="MS Mincho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31A5C"/>
    <w:rPr>
      <w:rFonts w:ascii="MS Mincho" w:eastAsia="MS Mincho"/>
      <w:sz w:val="18"/>
      <w:szCs w:val="18"/>
      <w:lang w:val="en-GB" w:eastAsia="ja-JP"/>
    </w:rPr>
  </w:style>
  <w:style w:type="paragraph" w:styleId="a6">
    <w:name w:val="Revision"/>
    <w:hidden/>
    <w:uiPriority w:val="99"/>
    <w:semiHidden/>
    <w:rsid w:val="00131A5C"/>
    <w:rPr>
      <w:sz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7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7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7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8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5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7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2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2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9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7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3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7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7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2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96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8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9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2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8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1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9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2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8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7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4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0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9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2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06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8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0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7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9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9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0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0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0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1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4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1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7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0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1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B08462-CABB-204C-A169-22738CBBD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559</Words>
  <Characters>3192</Characters>
  <Application>Microsoft Macintosh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06</dc:creator>
  <cp:keywords/>
  <dc:description/>
  <cp:lastModifiedBy>黄 錕</cp:lastModifiedBy>
  <cp:revision>11</cp:revision>
  <dcterms:created xsi:type="dcterms:W3CDTF">2021-09-18T13:24:00Z</dcterms:created>
  <dcterms:modified xsi:type="dcterms:W3CDTF">2021-10-07T02:32:00Z</dcterms:modified>
</cp:coreProperties>
</file>